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7217A8" w14:textId="136259CF" w:rsidR="006D325C" w:rsidRPr="00FD32F7" w:rsidRDefault="00110C14" w:rsidP="006D325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</w:t>
      </w:r>
      <w:r w:rsidR="006D325C" w:rsidRPr="00FD32F7">
        <w:rPr>
          <w:rFonts w:ascii="Times New Roman" w:hAnsi="Times New Roman" w:cs="Times New Roman"/>
          <w:b/>
        </w:rPr>
        <w:t>1: Imaging statistics cryo-EM</w:t>
      </w:r>
    </w:p>
    <w:tbl>
      <w:tblPr>
        <w:tblW w:w="907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4535"/>
        <w:gridCol w:w="4536"/>
      </w:tblGrid>
      <w:tr w:rsidR="006D325C" w:rsidRPr="00FD32F7" w14:paraId="1BB5D6B6" w14:textId="77777777" w:rsidTr="005D5A58">
        <w:trPr>
          <w:trHeight w:val="20"/>
        </w:trPr>
        <w:tc>
          <w:tcPr>
            <w:tcW w:w="4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2878F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b/>
                <w:sz w:val="20"/>
                <w:szCs w:val="20"/>
              </w:rPr>
              <w:t>Data collection and processing</w:t>
            </w:r>
          </w:p>
        </w:tc>
        <w:tc>
          <w:tcPr>
            <w:tcW w:w="45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758C8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a</w:t>
            </w:r>
            <w:r w:rsidRPr="000823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tsWIQBLEMD-16042, PDB 8BH1</w:t>
            </w:r>
          </w:p>
        </w:tc>
      </w:tr>
      <w:tr w:rsidR="006D325C" w:rsidRPr="00FD32F7" w14:paraId="37BE4CEA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AC6E1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Magnification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C7983" w14:textId="62D0F9FB" w:rsidR="006D325C" w:rsidRPr="000823CD" w:rsidRDefault="00B04D72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6D325C" w:rsidRPr="000823CD">
              <w:rPr>
                <w:rFonts w:ascii="Times New Roman" w:hAnsi="Times New Roman" w:cs="Times New Roman"/>
                <w:sz w:val="20"/>
                <w:szCs w:val="20"/>
              </w:rPr>
              <w:t>,000x</w:t>
            </w:r>
          </w:p>
        </w:tc>
      </w:tr>
      <w:tr w:rsidR="006D325C" w:rsidRPr="00FD32F7" w14:paraId="6C18DDA3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97AF0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Voltage (kV)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DF912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6D325C" w:rsidRPr="00FD32F7" w14:paraId="058279A6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B959A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Electron fluency (e</w:t>
            </w:r>
            <w:r w:rsidRPr="000823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/Å</w:t>
            </w:r>
            <w:r w:rsidRPr="000823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6F144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6D325C" w:rsidRPr="00FD32F7" w14:paraId="3FBEC890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194C4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Defocus range (</w:t>
            </w:r>
            <w:proofErr w:type="spellStart"/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51DA2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-1.2 to -3</w:t>
            </w:r>
          </w:p>
        </w:tc>
      </w:tr>
      <w:tr w:rsidR="006D325C" w:rsidRPr="00FD32F7" w14:paraId="6F73517C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107C5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Pixel size (Å)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3C0AC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Nominally 1.09, refined to 1.05</w:t>
            </w:r>
          </w:p>
        </w:tc>
      </w:tr>
      <w:tr w:rsidR="006D325C" w:rsidRPr="00FD32F7" w14:paraId="6211ED12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9FB6E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Symmetry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F8EB1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</w:tr>
      <w:tr w:rsidR="006D325C" w:rsidRPr="00FD32F7" w14:paraId="496D41C5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0C465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Initial particles (number)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B565E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7,276,623</w:t>
            </w:r>
          </w:p>
        </w:tc>
      </w:tr>
      <w:tr w:rsidR="006D325C" w:rsidRPr="00FD32F7" w14:paraId="3B767F26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0F270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Final particles (number)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1A4A8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136,364</w:t>
            </w:r>
          </w:p>
        </w:tc>
      </w:tr>
      <w:tr w:rsidR="006D325C" w:rsidRPr="00FD32F7" w14:paraId="7DFD8EEE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89E89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Map resolution (Å)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6BD6C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6D325C" w:rsidRPr="00FD32F7" w14:paraId="1E1D7EBF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1313B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FSC threshold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A6625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6D325C" w:rsidRPr="00FD32F7" w14:paraId="4BC4AB2E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42F0A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D81AE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D325C" w:rsidRPr="00FD32F7" w14:paraId="64C54250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7DBAD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Initial model used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35F21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AlphaFold2 model</w:t>
            </w:r>
          </w:p>
        </w:tc>
      </w:tr>
      <w:tr w:rsidR="006D325C" w:rsidRPr="00FD32F7" w14:paraId="35911408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DE248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Model resolution (Å)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EE197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 xml:space="preserve"> 3.9</w:t>
            </w:r>
          </w:p>
        </w:tc>
      </w:tr>
      <w:tr w:rsidR="006D325C" w:rsidRPr="00FD32F7" w14:paraId="7357418F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A36E6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FSC threshold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8CDAE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</w:tr>
      <w:tr w:rsidR="006D325C" w:rsidRPr="00FD32F7" w14:paraId="5129AF0D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AF160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Map sharpening B factor (Å</w:t>
            </w:r>
            <w:r w:rsidRPr="000823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AD568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-127</w:t>
            </w:r>
          </w:p>
        </w:tc>
      </w:tr>
      <w:tr w:rsidR="006D325C" w:rsidRPr="00FD32F7" w14:paraId="387B2BDE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D6F5F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i/>
                <w:sz w:val="20"/>
                <w:szCs w:val="20"/>
              </w:rPr>
              <w:t>Model composition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66DB3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D325C" w:rsidRPr="00FD32F7" w14:paraId="44B45293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EB432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Non-hydrogen atoms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3C61F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 xml:space="preserve"> 9,269</w:t>
            </w:r>
          </w:p>
        </w:tc>
      </w:tr>
      <w:tr w:rsidR="006D325C" w:rsidRPr="00FD32F7" w14:paraId="37D6C554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0BDE6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Protein residues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1FAFE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 xml:space="preserve"> 1,195</w:t>
            </w:r>
          </w:p>
        </w:tc>
      </w:tr>
      <w:tr w:rsidR="006D325C" w:rsidRPr="00FD32F7" w14:paraId="2DE7191C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D064D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RMSD bond lengths (Å)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78933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 xml:space="preserve"> 0.003</w:t>
            </w:r>
          </w:p>
        </w:tc>
      </w:tr>
      <w:tr w:rsidR="006D325C" w:rsidRPr="00FD32F7" w14:paraId="12AC4A14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B07C3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RMSD bond angles (°)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58D58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</w:tr>
      <w:tr w:rsidR="006D325C" w:rsidRPr="00FD32F7" w14:paraId="4C43A576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2A453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i/>
                <w:sz w:val="20"/>
                <w:szCs w:val="20"/>
              </w:rPr>
              <w:t>Validation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6F3CB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D325C" w:rsidRPr="00FD32F7" w14:paraId="47EE2DD9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F7D3A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MolProbity</w:t>
            </w:r>
            <w:proofErr w:type="spellEnd"/>
            <w:r w:rsidRPr="000823CD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40058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 xml:space="preserve"> 1.76</w:t>
            </w:r>
          </w:p>
        </w:tc>
      </w:tr>
      <w:tr w:rsidR="006D325C" w:rsidRPr="00FD32F7" w14:paraId="317CD62D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1BDAB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608D0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 xml:space="preserve"> 12.23</w:t>
            </w:r>
          </w:p>
        </w:tc>
      </w:tr>
      <w:tr w:rsidR="006D325C" w:rsidRPr="00FD32F7" w14:paraId="689237C1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1422F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Rotamers outliers (%)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4C3A5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</w:p>
        </w:tc>
      </w:tr>
      <w:tr w:rsidR="006D325C" w:rsidRPr="00FD32F7" w14:paraId="614C376C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1C466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Ramachandran plot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85C5D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D325C" w:rsidRPr="00FD32F7" w14:paraId="4896CC97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709B1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0823CD">
              <w:rPr>
                <w:rFonts w:ascii="Times New Roman" w:hAnsi="Times New Roman" w:cs="Times New Roman"/>
                <w:sz w:val="20"/>
                <w:szCs w:val="20"/>
              </w:rPr>
              <w:t>Favored</w:t>
            </w:r>
            <w:proofErr w:type="spellEnd"/>
            <w:r w:rsidRPr="000823C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BB4DF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 xml:space="preserve">97.12 </w:t>
            </w:r>
          </w:p>
        </w:tc>
      </w:tr>
      <w:tr w:rsidR="006D325C" w:rsidRPr="00FD32F7" w14:paraId="7DE84893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3A72D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ab/>
              <w:t>Allowed (%)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15FE2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 xml:space="preserve"> 2.88</w:t>
            </w:r>
          </w:p>
        </w:tc>
      </w:tr>
      <w:tr w:rsidR="006D325C" w:rsidRPr="00FD32F7" w14:paraId="72A6AF35" w14:textId="77777777" w:rsidTr="005D5A58">
        <w:trPr>
          <w:trHeight w:val="20"/>
        </w:trPr>
        <w:tc>
          <w:tcPr>
            <w:tcW w:w="4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529AF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ab/>
              <w:t>Disallowed (%)</w:t>
            </w:r>
          </w:p>
        </w:tc>
        <w:tc>
          <w:tcPr>
            <w:tcW w:w="45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D0933" w14:textId="77777777" w:rsidR="006D325C" w:rsidRPr="000823CD" w:rsidRDefault="006D325C" w:rsidP="005D5A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3CD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</w:tbl>
    <w:p w14:paraId="17FC8EB6" w14:textId="77777777" w:rsidR="006D325C" w:rsidRDefault="006D325C" w:rsidP="006D325C">
      <w:pPr>
        <w:spacing w:line="276" w:lineRule="auto"/>
        <w:rPr>
          <w:rFonts w:ascii="Times New Roman" w:hAnsi="Times New Roman" w:cs="Times New Roman"/>
          <w:b/>
        </w:rPr>
      </w:pPr>
    </w:p>
    <w:p w14:paraId="7F9C819B" w14:textId="13BA965C" w:rsidR="006D325C" w:rsidRPr="00FD32F7" w:rsidRDefault="00790525" w:rsidP="006D325C"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6D325C" w:rsidRPr="00FD32F7">
        <w:rPr>
          <w:rFonts w:ascii="Times New Roman" w:hAnsi="Times New Roman" w:cs="Times New Roman"/>
          <w:b/>
        </w:rPr>
        <w:t>Table S</w:t>
      </w:r>
      <w:r w:rsidR="006D325C">
        <w:rPr>
          <w:rFonts w:ascii="Times New Roman" w:hAnsi="Times New Roman" w:cs="Times New Roman"/>
          <w:b/>
        </w:rPr>
        <w:t>2</w:t>
      </w:r>
      <w:r w:rsidR="006D325C" w:rsidRPr="00FD32F7">
        <w:rPr>
          <w:rFonts w:ascii="Times New Roman" w:hAnsi="Times New Roman" w:cs="Times New Roman"/>
          <w:b/>
        </w:rPr>
        <w:t xml:space="preserve">: Primers. 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41"/>
        <w:gridCol w:w="6965"/>
      </w:tblGrid>
      <w:tr w:rsidR="006D325C" w:rsidRPr="00FD32F7" w14:paraId="351B9BF1" w14:textId="77777777" w:rsidTr="005D5A58">
        <w:trPr>
          <w:trHeight w:val="500"/>
        </w:trPr>
        <w:tc>
          <w:tcPr>
            <w:tcW w:w="11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5132B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  <w:b/>
                <w:bCs/>
              </w:rPr>
            </w:pPr>
            <w:r w:rsidRPr="00FD32F7">
              <w:rPr>
                <w:rFonts w:ascii="Times New Roman" w:hAnsi="Times New Roman" w:cs="Times New Roman"/>
                <w:b/>
                <w:bCs/>
              </w:rPr>
              <w:t xml:space="preserve">Name </w:t>
            </w:r>
          </w:p>
        </w:tc>
        <w:tc>
          <w:tcPr>
            <w:tcW w:w="3867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D15D6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  <w:b/>
                <w:bCs/>
              </w:rPr>
            </w:pPr>
            <w:r w:rsidRPr="00FD32F7">
              <w:rPr>
                <w:rFonts w:ascii="Times New Roman" w:hAnsi="Times New Roman" w:cs="Times New Roman"/>
                <w:b/>
                <w:bCs/>
              </w:rPr>
              <w:t>Sequence 5’-3’</w:t>
            </w:r>
          </w:p>
        </w:tc>
      </w:tr>
      <w:tr w:rsidR="006D325C" w:rsidRPr="00FD32F7" w14:paraId="64769C3A" w14:textId="77777777" w:rsidTr="005D5A58">
        <w:trPr>
          <w:trHeight w:val="500"/>
        </w:trPr>
        <w:tc>
          <w:tcPr>
            <w:tcW w:w="11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A4749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Ndeintoplib.for</w:t>
            </w:r>
            <w:proofErr w:type="spellEnd"/>
          </w:p>
        </w:tc>
        <w:tc>
          <w:tcPr>
            <w:tcW w:w="3867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DBA72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ATGCGGTCCGAAGCGCGC</w:t>
            </w:r>
          </w:p>
        </w:tc>
      </w:tr>
      <w:tr w:rsidR="006D325C" w:rsidRPr="00FD32F7" w14:paraId="07A2BCC3" w14:textId="77777777" w:rsidTr="005D5A58">
        <w:trPr>
          <w:trHeight w:val="500"/>
        </w:trPr>
        <w:tc>
          <w:tcPr>
            <w:tcW w:w="1133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43DCE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Ndeintoplib.rev</w:t>
            </w:r>
            <w:proofErr w:type="spellEnd"/>
          </w:p>
        </w:tc>
        <w:tc>
          <w:tcPr>
            <w:tcW w:w="386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3CE6A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ATGCGGATCCGCGCCCGATG</w:t>
            </w:r>
          </w:p>
        </w:tc>
      </w:tr>
      <w:tr w:rsidR="006D325C" w:rsidRPr="00FD32F7" w14:paraId="030A5C00" w14:textId="77777777" w:rsidTr="005D5A58">
        <w:trPr>
          <w:trHeight w:val="500"/>
        </w:trPr>
        <w:tc>
          <w:tcPr>
            <w:tcW w:w="1133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028E2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MTAstrep.for</w:t>
            </w:r>
            <w:proofErr w:type="spellEnd"/>
          </w:p>
        </w:tc>
        <w:tc>
          <w:tcPr>
            <w:tcW w:w="386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D27BE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GGGCGCGGATCCGCAATGACAGCATGGTCACATCCGCAGTTTG</w:t>
            </w:r>
          </w:p>
        </w:tc>
      </w:tr>
      <w:tr w:rsidR="006D325C" w:rsidRPr="00FD32F7" w14:paraId="5E1FD445" w14:textId="77777777" w:rsidTr="005D5A58">
        <w:trPr>
          <w:trHeight w:val="500"/>
        </w:trPr>
        <w:tc>
          <w:tcPr>
            <w:tcW w:w="1133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8136A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WlinkerI.rev</w:t>
            </w:r>
            <w:proofErr w:type="spellEnd"/>
          </w:p>
        </w:tc>
        <w:tc>
          <w:tcPr>
            <w:tcW w:w="386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D91D0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TCGCCGCTGCTTTCATACCTGATGCGCCGCTTCCTCGTGAACCTCGTACAAACG</w:t>
            </w:r>
          </w:p>
        </w:tc>
      </w:tr>
      <w:tr w:rsidR="006D325C" w:rsidRPr="00FD32F7" w14:paraId="10153528" w14:textId="77777777" w:rsidTr="005D5A58">
        <w:trPr>
          <w:trHeight w:val="500"/>
        </w:trPr>
        <w:tc>
          <w:tcPr>
            <w:tcW w:w="1133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F30B7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CasI.for</w:t>
            </w:r>
            <w:proofErr w:type="spellEnd"/>
          </w:p>
        </w:tc>
        <w:tc>
          <w:tcPr>
            <w:tcW w:w="386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C8131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AACGCTCTATGGTCTAAAGATTTAAATCGACCTACTCCGGAATATTAATAGATC</w:t>
            </w:r>
          </w:p>
        </w:tc>
      </w:tr>
      <w:tr w:rsidR="006D325C" w:rsidRPr="00FD32F7" w14:paraId="68B216EA" w14:textId="77777777" w:rsidTr="005D5A58">
        <w:trPr>
          <w:trHeight w:val="500"/>
        </w:trPr>
        <w:tc>
          <w:tcPr>
            <w:tcW w:w="1133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4F8DB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CasI.rev</w:t>
            </w:r>
            <w:proofErr w:type="spellEnd"/>
          </w:p>
        </w:tc>
        <w:tc>
          <w:tcPr>
            <w:tcW w:w="386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B9B51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AACGCTCTATGGTCTAAAGATTTAAATCGACCTACTCCGGAATATTAATAGATC</w:t>
            </w:r>
          </w:p>
        </w:tc>
      </w:tr>
      <w:tr w:rsidR="006D325C" w:rsidRPr="00FD32F7" w14:paraId="0D0AC890" w14:textId="77777777" w:rsidTr="005D5A58">
        <w:trPr>
          <w:trHeight w:val="500"/>
        </w:trPr>
        <w:tc>
          <w:tcPr>
            <w:tcW w:w="1133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5FA75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CasII.for</w:t>
            </w:r>
            <w:proofErr w:type="spellEnd"/>
          </w:p>
        </w:tc>
        <w:tc>
          <w:tcPr>
            <w:tcW w:w="386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6201D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AAACTGGATACTATTGCACGTTTAAATCGACCTACTCCGGAATATTAATAGATC</w:t>
            </w:r>
          </w:p>
        </w:tc>
      </w:tr>
      <w:tr w:rsidR="006D325C" w:rsidRPr="00FD32F7" w14:paraId="40D14D10" w14:textId="77777777" w:rsidTr="005D5A58">
        <w:trPr>
          <w:trHeight w:val="500"/>
        </w:trPr>
        <w:tc>
          <w:tcPr>
            <w:tcW w:w="1133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CEF7C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CasII.rev</w:t>
            </w:r>
            <w:proofErr w:type="spellEnd"/>
          </w:p>
        </w:tc>
        <w:tc>
          <w:tcPr>
            <w:tcW w:w="386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C6A92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AAACATCAGGCATCATTAGGTTTATTTAAATGGTTATGATAGTTATTGCTCAGCG</w:t>
            </w:r>
          </w:p>
        </w:tc>
      </w:tr>
      <w:tr w:rsidR="006D325C" w:rsidRPr="00FD32F7" w14:paraId="01F049B0" w14:textId="77777777" w:rsidTr="005D5A58">
        <w:trPr>
          <w:trHeight w:val="500"/>
        </w:trPr>
        <w:tc>
          <w:tcPr>
            <w:tcW w:w="1133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6398D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CasIII.for</w:t>
            </w:r>
            <w:proofErr w:type="spellEnd"/>
          </w:p>
        </w:tc>
        <w:tc>
          <w:tcPr>
            <w:tcW w:w="386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AAECB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AAACCTAATGATGCCTGATGTTTAAATCGACCTACTCCGGAATATTAATAGATC</w:t>
            </w:r>
          </w:p>
        </w:tc>
      </w:tr>
      <w:tr w:rsidR="006D325C" w:rsidRPr="00FD32F7" w14:paraId="1086457E" w14:textId="77777777" w:rsidTr="005D5A58">
        <w:trPr>
          <w:trHeight w:val="515"/>
        </w:trPr>
        <w:tc>
          <w:tcPr>
            <w:tcW w:w="1133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7914B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Casv.rev</w:t>
            </w:r>
            <w:proofErr w:type="spellEnd"/>
          </w:p>
        </w:tc>
        <w:tc>
          <w:tcPr>
            <w:tcW w:w="386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DD878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AACCCCGATTGAGATATAGATTTATTTAAATGGTTATGATAGTTATTGCTCAGCG</w:t>
            </w:r>
          </w:p>
        </w:tc>
      </w:tr>
      <w:tr w:rsidR="006D325C" w:rsidRPr="00FD32F7" w14:paraId="3E2F4146" w14:textId="77777777" w:rsidTr="005D5A58">
        <w:trPr>
          <w:trHeight w:val="500"/>
        </w:trPr>
        <w:tc>
          <w:tcPr>
            <w:tcW w:w="1133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4BAB5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pACEBac1.rev</w:t>
            </w:r>
          </w:p>
        </w:tc>
        <w:tc>
          <w:tcPr>
            <w:tcW w:w="386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B739E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GGATCCGCGCCCGATGGTG</w:t>
            </w:r>
          </w:p>
        </w:tc>
      </w:tr>
      <w:tr w:rsidR="006D325C" w:rsidRPr="00FD32F7" w14:paraId="1FEE37B7" w14:textId="77777777" w:rsidTr="005D5A58">
        <w:trPr>
          <w:trHeight w:val="500"/>
        </w:trPr>
        <w:tc>
          <w:tcPr>
            <w:tcW w:w="1133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80235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 xml:space="preserve">pACEbac1.for </w:t>
            </w:r>
          </w:p>
        </w:tc>
        <w:tc>
          <w:tcPr>
            <w:tcW w:w="386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974B0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AAGCTTGTCGAGAAGTACTAGAGGATCATAATCAGC</w:t>
            </w:r>
          </w:p>
        </w:tc>
      </w:tr>
      <w:tr w:rsidR="006D325C" w:rsidRPr="00FD32F7" w14:paraId="42AE617B" w14:textId="77777777" w:rsidTr="005D5A58">
        <w:trPr>
          <w:trHeight w:val="500"/>
        </w:trPr>
        <w:tc>
          <w:tcPr>
            <w:tcW w:w="1133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C2EAA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EcB_acebac1.rev</w:t>
            </w:r>
          </w:p>
        </w:tc>
        <w:tc>
          <w:tcPr>
            <w:tcW w:w="386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6F8A9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CTAGTACTTCTCGACAAGCTTTTATCGATTGTTTTGCCCCGCAG</w:t>
            </w:r>
          </w:p>
        </w:tc>
      </w:tr>
      <w:tr w:rsidR="006D325C" w:rsidRPr="00FD32F7" w14:paraId="05819238" w14:textId="77777777" w:rsidTr="005D5A58">
        <w:trPr>
          <w:trHeight w:val="500"/>
        </w:trPr>
        <w:tc>
          <w:tcPr>
            <w:tcW w:w="1133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E8FB7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EcB_acebac1.for</w:t>
            </w:r>
          </w:p>
        </w:tc>
        <w:tc>
          <w:tcPr>
            <w:tcW w:w="386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C25C4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CATCGGGCGCGGATCCATGGGTAAACTAACGCTGCTGTTG</w:t>
            </w:r>
          </w:p>
        </w:tc>
      </w:tr>
      <w:tr w:rsidR="006D325C" w:rsidRPr="00FD32F7" w14:paraId="50D38556" w14:textId="77777777" w:rsidTr="005D5A58">
        <w:trPr>
          <w:trHeight w:val="500"/>
        </w:trPr>
        <w:tc>
          <w:tcPr>
            <w:tcW w:w="1133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322CB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EcL_pAcebac.for</w:t>
            </w:r>
            <w:proofErr w:type="spellEnd"/>
          </w:p>
        </w:tc>
        <w:tc>
          <w:tcPr>
            <w:tcW w:w="386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AA547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CATCGGGCGCGGATCCATGATCAGCAGAGTGACAGAAGCTC</w:t>
            </w:r>
          </w:p>
        </w:tc>
      </w:tr>
      <w:tr w:rsidR="006D325C" w:rsidRPr="00FD32F7" w14:paraId="2422B5FC" w14:textId="77777777" w:rsidTr="005D5A58">
        <w:trPr>
          <w:trHeight w:val="500"/>
        </w:trPr>
        <w:tc>
          <w:tcPr>
            <w:tcW w:w="1133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F077C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lastRenderedPageBreak/>
              <w:t>EcL_pAcebac.rev</w:t>
            </w:r>
            <w:proofErr w:type="spellEnd"/>
          </w:p>
        </w:tc>
        <w:tc>
          <w:tcPr>
            <w:tcW w:w="386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F18AF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GTACTTCTCGACAAGCTTTTATTTTTGCACTACGATATTTTCTTGTGACGG</w:t>
            </w:r>
          </w:p>
        </w:tc>
      </w:tr>
      <w:tr w:rsidR="006D325C" w:rsidRPr="00FD32F7" w14:paraId="2AE26AAE" w14:textId="77777777" w:rsidTr="005D5A58">
        <w:trPr>
          <w:trHeight w:val="500"/>
        </w:trPr>
        <w:tc>
          <w:tcPr>
            <w:tcW w:w="1133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C582A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Ltripple.for</w:t>
            </w:r>
            <w:proofErr w:type="spellEnd"/>
          </w:p>
        </w:tc>
        <w:tc>
          <w:tcPr>
            <w:tcW w:w="386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F3860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ATTAACAGAAGCTCTAAGCAAAG</w:t>
            </w:r>
          </w:p>
        </w:tc>
      </w:tr>
      <w:tr w:rsidR="006D325C" w:rsidRPr="00FD32F7" w14:paraId="1D62596D" w14:textId="77777777" w:rsidTr="005D5A58">
        <w:trPr>
          <w:trHeight w:val="500"/>
        </w:trPr>
        <w:tc>
          <w:tcPr>
            <w:tcW w:w="1133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6AB4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Ltripple.rev</w:t>
            </w:r>
            <w:proofErr w:type="spellEnd"/>
          </w:p>
        </w:tc>
        <w:tc>
          <w:tcPr>
            <w:tcW w:w="3867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15EE6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TTATTGATCATATGGGACTGAAAATAC</w:t>
            </w:r>
          </w:p>
        </w:tc>
      </w:tr>
      <w:tr w:rsidR="006D325C" w:rsidRPr="00FD32F7" w14:paraId="53622777" w14:textId="77777777" w:rsidTr="005D5A58">
        <w:trPr>
          <w:trHeight w:val="500"/>
        </w:trPr>
        <w:tc>
          <w:tcPr>
            <w:tcW w:w="1133" w:type="pc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D6318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PaFtsL.fwd</w:t>
            </w:r>
            <w:proofErr w:type="spellEnd"/>
          </w:p>
        </w:tc>
        <w:tc>
          <w:tcPr>
            <w:tcW w:w="3867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F67E8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ATTAGTTAAGTATAAGAAGGAGATATACATATGAGCCGTCTCTTCGTCAAGCG</w:t>
            </w:r>
          </w:p>
        </w:tc>
      </w:tr>
      <w:tr w:rsidR="006D325C" w:rsidRPr="00FD32F7" w14:paraId="3E7F837A" w14:textId="77777777" w:rsidTr="005D5A58">
        <w:trPr>
          <w:trHeight w:val="500"/>
        </w:trPr>
        <w:tc>
          <w:tcPr>
            <w:tcW w:w="1133" w:type="pc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0E78E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PaFtsL.rev</w:t>
            </w:r>
            <w:proofErr w:type="spellEnd"/>
          </w:p>
        </w:tc>
        <w:tc>
          <w:tcPr>
            <w:tcW w:w="3867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01EF0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CGCAGCAGCGGTTTCTTTTCATGGCGCCACCATCCTGAC</w:t>
            </w:r>
          </w:p>
        </w:tc>
      </w:tr>
      <w:tr w:rsidR="006D325C" w:rsidRPr="00FD32F7" w14:paraId="2756BB3C" w14:textId="77777777" w:rsidTr="005D5A58">
        <w:trPr>
          <w:trHeight w:val="500"/>
        </w:trPr>
        <w:tc>
          <w:tcPr>
            <w:tcW w:w="1133" w:type="pc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3B231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pET-Duet_FtsL.rev</w:t>
            </w:r>
            <w:proofErr w:type="spellEnd"/>
          </w:p>
        </w:tc>
        <w:tc>
          <w:tcPr>
            <w:tcW w:w="3867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7D799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TATGTATATCTCCTTCTTATACTTAACTAATATACTAAGATGGGGAA</w:t>
            </w:r>
          </w:p>
        </w:tc>
      </w:tr>
      <w:tr w:rsidR="006D325C" w:rsidRPr="00FD32F7" w14:paraId="6DE02DA9" w14:textId="77777777" w:rsidTr="005D5A58">
        <w:trPr>
          <w:trHeight w:val="500"/>
        </w:trPr>
        <w:tc>
          <w:tcPr>
            <w:tcW w:w="1133" w:type="pc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9BE8B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pET-DuetFtsLfwd</w:t>
            </w:r>
            <w:proofErr w:type="spellEnd"/>
          </w:p>
        </w:tc>
        <w:tc>
          <w:tcPr>
            <w:tcW w:w="3867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FBADB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AAAGAAACCGCTGCTGCGA</w:t>
            </w:r>
          </w:p>
        </w:tc>
      </w:tr>
      <w:tr w:rsidR="006D325C" w:rsidRPr="00FD32F7" w14:paraId="59FE5403" w14:textId="77777777" w:rsidTr="005D5A58">
        <w:trPr>
          <w:trHeight w:val="500"/>
        </w:trPr>
        <w:tc>
          <w:tcPr>
            <w:tcW w:w="1133" w:type="pc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49EE2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PaFtsQB.fwd</w:t>
            </w:r>
            <w:proofErr w:type="spellEnd"/>
          </w:p>
        </w:tc>
        <w:tc>
          <w:tcPr>
            <w:tcW w:w="3867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032EB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TTTTGTTTAACTTTAAGAAGGAGATATACCATGCATCACCATCACCACCACG</w:t>
            </w:r>
          </w:p>
        </w:tc>
      </w:tr>
      <w:tr w:rsidR="006D325C" w:rsidRPr="00FD32F7" w14:paraId="2C211A8E" w14:textId="77777777" w:rsidTr="005D5A58">
        <w:trPr>
          <w:trHeight w:val="500"/>
        </w:trPr>
        <w:tc>
          <w:tcPr>
            <w:tcW w:w="1133" w:type="pc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9CDA3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PaFtsQB.rev</w:t>
            </w:r>
            <w:proofErr w:type="spellEnd"/>
          </w:p>
        </w:tc>
        <w:tc>
          <w:tcPr>
            <w:tcW w:w="3867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291D4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ACTTTCTGTTCGACTTAAGCATTTAGTGGTGGTGGTGGTGATGGCT</w:t>
            </w:r>
          </w:p>
        </w:tc>
      </w:tr>
      <w:tr w:rsidR="006D325C" w:rsidRPr="00FD32F7" w14:paraId="072AE59C" w14:textId="77777777" w:rsidTr="005D5A58">
        <w:trPr>
          <w:trHeight w:val="500"/>
        </w:trPr>
        <w:tc>
          <w:tcPr>
            <w:tcW w:w="1133" w:type="pc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47755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pET-Duet_FtsQBfwd</w:t>
            </w:r>
            <w:proofErr w:type="spellEnd"/>
          </w:p>
        </w:tc>
        <w:tc>
          <w:tcPr>
            <w:tcW w:w="3867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2AA44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ATGCTTAAGTCGAACAGAAAGTAATCGTATTG</w:t>
            </w:r>
          </w:p>
        </w:tc>
      </w:tr>
      <w:tr w:rsidR="006D325C" w:rsidRPr="00FD32F7" w14:paraId="4ABAD316" w14:textId="77777777" w:rsidTr="005D5A58">
        <w:trPr>
          <w:trHeight w:val="500"/>
        </w:trPr>
        <w:tc>
          <w:tcPr>
            <w:tcW w:w="1133" w:type="pc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746F3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pET-Duet_FtsQB.rev</w:t>
            </w:r>
            <w:proofErr w:type="spellEnd"/>
          </w:p>
        </w:tc>
        <w:tc>
          <w:tcPr>
            <w:tcW w:w="3867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9915F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GGTATATCTCCTTCTTAAAGTTAAACAAAATTATTTCTAGAGGG</w:t>
            </w:r>
          </w:p>
        </w:tc>
      </w:tr>
      <w:tr w:rsidR="006D325C" w:rsidRPr="00FD32F7" w14:paraId="127F90D5" w14:textId="77777777" w:rsidTr="005D5A58">
        <w:trPr>
          <w:trHeight w:val="500"/>
        </w:trPr>
        <w:tc>
          <w:tcPr>
            <w:tcW w:w="1133" w:type="pc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0CA48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SUMO-</w:t>
            </w:r>
            <w:proofErr w:type="spellStart"/>
            <w:r w:rsidRPr="00FD32F7">
              <w:rPr>
                <w:rFonts w:ascii="Times New Roman" w:hAnsi="Times New Roman" w:cs="Times New Roman"/>
              </w:rPr>
              <w:t>PaFtsW.fwd</w:t>
            </w:r>
            <w:proofErr w:type="spellEnd"/>
            <w:r w:rsidRPr="00FD32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67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D1D72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TTTTGTTTAACTTTAATAAGGAGATATACCATGCATCATCACCACCACCACG</w:t>
            </w:r>
          </w:p>
        </w:tc>
      </w:tr>
      <w:tr w:rsidR="006D325C" w:rsidRPr="00FD32F7" w14:paraId="2BF71F61" w14:textId="77777777" w:rsidTr="005D5A58">
        <w:trPr>
          <w:trHeight w:val="500"/>
        </w:trPr>
        <w:tc>
          <w:tcPr>
            <w:tcW w:w="1133" w:type="pc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3FCDE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SUMO-</w:t>
            </w:r>
            <w:proofErr w:type="spellStart"/>
            <w:r w:rsidRPr="00FD32F7">
              <w:rPr>
                <w:rFonts w:ascii="Times New Roman" w:hAnsi="Times New Roman" w:cs="Times New Roman"/>
              </w:rPr>
              <w:t>PaFtsW.rev</w:t>
            </w:r>
            <w:proofErr w:type="spellEnd"/>
          </w:p>
        </w:tc>
        <w:tc>
          <w:tcPr>
            <w:tcW w:w="3867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8A10C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AATTCAGTTTCATATGTATATCTCCTTCTTATACTTAACTAATATACTAAGATGGGGAAT</w:t>
            </w:r>
          </w:p>
        </w:tc>
      </w:tr>
      <w:tr w:rsidR="006D325C" w:rsidRPr="00FD32F7" w14:paraId="0455C942" w14:textId="77777777" w:rsidTr="005D5A58">
        <w:trPr>
          <w:trHeight w:val="500"/>
        </w:trPr>
        <w:tc>
          <w:tcPr>
            <w:tcW w:w="1133" w:type="pc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B93CC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PaFtsI.fwd</w:t>
            </w:r>
            <w:proofErr w:type="spellEnd"/>
          </w:p>
        </w:tc>
        <w:tc>
          <w:tcPr>
            <w:tcW w:w="3867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1BE7F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AGTTAAGTATAAGAAGGAGATATACATATGAAACTGAATTATTTCCAGGGCGCC</w:t>
            </w:r>
          </w:p>
        </w:tc>
      </w:tr>
      <w:tr w:rsidR="006D325C" w:rsidRPr="00FD32F7" w14:paraId="2BEBA05A" w14:textId="77777777" w:rsidTr="005D5A58">
        <w:trPr>
          <w:trHeight w:val="500"/>
        </w:trPr>
        <w:tc>
          <w:tcPr>
            <w:tcW w:w="1133" w:type="pc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6A883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PaFtsI.rev</w:t>
            </w:r>
            <w:proofErr w:type="spellEnd"/>
          </w:p>
        </w:tc>
        <w:tc>
          <w:tcPr>
            <w:tcW w:w="3867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BAAFF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GCAGCAGCCTAGGTTAATTATCAGCCACGCCCTCCTTTTGCG</w:t>
            </w:r>
          </w:p>
        </w:tc>
      </w:tr>
      <w:tr w:rsidR="006D325C" w:rsidRPr="00FD32F7" w14:paraId="05CA88A2" w14:textId="77777777" w:rsidTr="005D5A58">
        <w:trPr>
          <w:trHeight w:val="500"/>
        </w:trPr>
        <w:tc>
          <w:tcPr>
            <w:tcW w:w="1133" w:type="pc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35A84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pET-Colafwd</w:t>
            </w:r>
            <w:proofErr w:type="spellEnd"/>
          </w:p>
        </w:tc>
        <w:tc>
          <w:tcPr>
            <w:tcW w:w="3867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43ED0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TAATTAACCTAGGCTGCTGCCACC</w:t>
            </w:r>
          </w:p>
        </w:tc>
      </w:tr>
      <w:tr w:rsidR="006D325C" w:rsidRPr="00FD32F7" w14:paraId="6FE7D51B" w14:textId="77777777" w:rsidTr="005D5A58">
        <w:trPr>
          <w:trHeight w:val="500"/>
        </w:trPr>
        <w:tc>
          <w:tcPr>
            <w:tcW w:w="1133" w:type="pc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864E0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lastRenderedPageBreak/>
              <w:t>pET-Cola.rev</w:t>
            </w:r>
            <w:proofErr w:type="spellEnd"/>
          </w:p>
        </w:tc>
        <w:tc>
          <w:tcPr>
            <w:tcW w:w="3867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2BDC9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GGTATATCTCCTTATTAAAGTTAAACAAAATTATTTCTACAGGGG</w:t>
            </w:r>
          </w:p>
        </w:tc>
      </w:tr>
      <w:tr w:rsidR="006D325C" w:rsidRPr="00FD32F7" w14:paraId="72AAD959" w14:textId="77777777" w:rsidTr="005D5A58">
        <w:trPr>
          <w:trHeight w:val="500"/>
        </w:trPr>
        <w:tc>
          <w:tcPr>
            <w:tcW w:w="1133" w:type="pc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76E36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Strep_PaFtsWI.rev</w:t>
            </w:r>
            <w:proofErr w:type="spellEnd"/>
          </w:p>
        </w:tc>
        <w:tc>
          <w:tcPr>
            <w:tcW w:w="3867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BDBC4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ACTACCTGCGCTACCTTTTTCAAACTGCGGATGTGACCATGCTGTCATGCCACCAATCTGCTCTCTATG</w:t>
            </w:r>
          </w:p>
        </w:tc>
      </w:tr>
      <w:tr w:rsidR="006D325C" w:rsidRPr="00FD32F7" w14:paraId="5EBBFA86" w14:textId="77777777" w:rsidTr="005D5A58">
        <w:trPr>
          <w:trHeight w:val="500"/>
        </w:trPr>
        <w:tc>
          <w:tcPr>
            <w:tcW w:w="1133" w:type="pc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121CC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proofErr w:type="spellStart"/>
            <w:r w:rsidRPr="00FD32F7">
              <w:rPr>
                <w:rFonts w:ascii="Times New Roman" w:hAnsi="Times New Roman" w:cs="Times New Roman"/>
              </w:rPr>
              <w:t>Strep_PaFtsWI.fwd</w:t>
            </w:r>
            <w:proofErr w:type="spellEnd"/>
          </w:p>
        </w:tc>
        <w:tc>
          <w:tcPr>
            <w:tcW w:w="3867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A4954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GCAGCAGGTAGCGGTGCAGGTTGGAGCCATCCTCAGTTTGAGAAAGGCCTGGAAGTGTTGTTC</w:t>
            </w:r>
          </w:p>
        </w:tc>
      </w:tr>
      <w:tr w:rsidR="006D325C" w:rsidRPr="00FD32F7" w14:paraId="5883CA93" w14:textId="77777777" w:rsidTr="005D5A58">
        <w:trPr>
          <w:trHeight w:val="500"/>
        </w:trPr>
        <w:tc>
          <w:tcPr>
            <w:tcW w:w="1133" w:type="pc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6CCCE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PaFtsW_D275A.fwd</w:t>
            </w:r>
          </w:p>
          <w:p w14:paraId="0A6BEAC8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67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ABC84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CCAGAGGCGCATACCGCTTTTGTGTTTGCGGTTC</w:t>
            </w:r>
          </w:p>
          <w:p w14:paraId="41BF0731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D325C" w:rsidRPr="00FD32F7" w14:paraId="039EA56F" w14:textId="77777777" w:rsidTr="005D5A58">
        <w:trPr>
          <w:trHeight w:val="500"/>
        </w:trPr>
        <w:tc>
          <w:tcPr>
            <w:tcW w:w="1133" w:type="pc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F5932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PaFtsW_D275A.rev</w:t>
            </w:r>
          </w:p>
          <w:p w14:paraId="290DAD4E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67" w:type="pc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E5085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GAACCGCAAACACAAAAGCGGTATGCGCCTCTGG</w:t>
            </w:r>
          </w:p>
          <w:p w14:paraId="7C23C738" w14:textId="77777777" w:rsidR="006D325C" w:rsidRPr="00FD32F7" w:rsidRDefault="006D325C" w:rsidP="005D5A58">
            <w:pPr>
              <w:spacing w:after="158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783D50FD" w14:textId="77777777" w:rsidR="006D325C" w:rsidRPr="00FD32F7" w:rsidRDefault="006D325C" w:rsidP="006D325C">
      <w:pPr>
        <w:jc w:val="both"/>
        <w:rPr>
          <w:rFonts w:ascii="Times New Roman" w:hAnsi="Times New Roman" w:cs="Times New Roman"/>
          <w:b/>
        </w:rPr>
      </w:pPr>
      <w:r w:rsidRPr="00FD32F7">
        <w:rPr>
          <w:rFonts w:ascii="Times New Roman" w:hAnsi="Times New Roman" w:cs="Times New Roman"/>
          <w:b/>
        </w:rPr>
        <w:br w:type="page"/>
      </w:r>
    </w:p>
    <w:p w14:paraId="6358E68E" w14:textId="7B584F0E" w:rsidR="006D325C" w:rsidRPr="00FD32F7" w:rsidRDefault="00790525" w:rsidP="006D325C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6D325C" w:rsidRPr="00FD32F7">
        <w:rPr>
          <w:rFonts w:ascii="Times New Roman" w:hAnsi="Times New Roman" w:cs="Times New Roman"/>
          <w:b/>
        </w:rPr>
        <w:t>Table S</w:t>
      </w:r>
      <w:r w:rsidR="006D325C">
        <w:rPr>
          <w:rFonts w:ascii="Times New Roman" w:hAnsi="Times New Roman" w:cs="Times New Roman"/>
          <w:b/>
        </w:rPr>
        <w:t>3</w:t>
      </w:r>
      <w:r w:rsidR="006D325C" w:rsidRPr="00FD32F7">
        <w:rPr>
          <w:rFonts w:ascii="Times New Roman" w:hAnsi="Times New Roman" w:cs="Times New Roman"/>
          <w:b/>
        </w:rPr>
        <w:t>: Plasmids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2"/>
        <w:gridCol w:w="3002"/>
        <w:gridCol w:w="3002"/>
      </w:tblGrid>
      <w:tr w:rsidR="006D325C" w:rsidRPr="00FD32F7" w14:paraId="57573878" w14:textId="77777777" w:rsidTr="005D5A58"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1BE1C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D32F7">
              <w:rPr>
                <w:rFonts w:ascii="Times New Roman" w:hAnsi="Times New Roman" w:cs="Times New Roman"/>
                <w:b/>
                <w:sz w:val="21"/>
                <w:szCs w:val="21"/>
              </w:rPr>
              <w:t>Plasmid</w:t>
            </w:r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720EC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D32F7">
              <w:rPr>
                <w:rFonts w:ascii="Times New Roman" w:hAnsi="Times New Roman" w:cs="Times New Roman"/>
                <w:b/>
                <w:sz w:val="21"/>
                <w:szCs w:val="21"/>
              </w:rPr>
              <w:t>Description</w:t>
            </w:r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6D507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b/>
              </w:rPr>
            </w:pPr>
            <w:r w:rsidRPr="00FD32F7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6D325C" w:rsidRPr="00FD32F7" w14:paraId="32869947" w14:textId="77777777" w:rsidTr="005D5A58"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E4602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pLK1</w:t>
            </w:r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0A294" w14:textId="77777777" w:rsidR="006D325C" w:rsidRPr="00FD32F7" w:rsidRDefault="006D325C" w:rsidP="005D5A58">
            <w:pPr>
              <w:widowControl w:val="0"/>
              <w:spacing w:after="0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pET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-Duet expression vector containing His</w:t>
            </w:r>
            <w:r w:rsidRPr="00FD32F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-SUMO-</w:t>
            </w:r>
            <w:r w:rsidRPr="00FD32F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FtsQ, </w:t>
            </w:r>
            <w:r w:rsidRPr="00FD32F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FtsB-His</w:t>
            </w:r>
            <w:r w:rsidRPr="00FD32F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proofErr w:type="spellStart"/>
            <w:r w:rsidRPr="00FD32F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FtsL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AmpR</w:t>
            </w:r>
            <w:proofErr w:type="spellEnd"/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9D82B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This study, based on</w:t>
            </w:r>
            <w:r w:rsidRPr="00FD32F7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tb250PC9BdXRob3I+PFllYXI+MjAyMDwvWWVhcj48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tb250PC9BdXRob3I+PFllYXI+MjAyMDwvWWVhcj48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FD32F7">
              <w:rPr>
                <w:rFonts w:ascii="Times New Roman" w:hAnsi="Times New Roman" w:cs="Times New Roman"/>
              </w:rPr>
            </w:r>
            <w:r w:rsidRPr="00FD32F7">
              <w:rPr>
                <w:rFonts w:ascii="Times New Roman" w:hAnsi="Times New Roman" w:cs="Times New Roman"/>
              </w:rPr>
              <w:fldChar w:fldCharType="separate"/>
            </w:r>
            <w:r w:rsidRPr="00A72DED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Pr="00FD32F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D325C" w:rsidRPr="00FD32F7" w14:paraId="3F0A7708" w14:textId="77777777" w:rsidTr="005D5A58"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30059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pLK2</w:t>
            </w:r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14215" w14:textId="77777777" w:rsidR="006D325C" w:rsidRPr="00FD32F7" w:rsidRDefault="006D325C" w:rsidP="005D5A58">
            <w:pPr>
              <w:widowControl w:val="0"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pET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-Cola expression vector containing His</w:t>
            </w:r>
            <w:r w:rsidRPr="00FD32F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-SUMO-FLAG-3c-</w:t>
            </w:r>
            <w:r w:rsidRPr="00FD32F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FtsW and </w:t>
            </w:r>
            <w:proofErr w:type="spellStart"/>
            <w:r w:rsidRPr="00FD32F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FtsI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KanR</w:t>
            </w:r>
            <w:proofErr w:type="spellEnd"/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0DAE5" w14:textId="77777777" w:rsidR="006D325C" w:rsidRPr="00FD32F7" w:rsidRDefault="006D325C" w:rsidP="005D5A58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This study, based on</w:t>
            </w:r>
            <w:r w:rsidRPr="00FD32F7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tb250PC9BdXRob3I+PFllYXI+MjAyMDwvWWVhcj48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tb250PC9BdXRob3I+PFllYXI+MjAyMDwvWWVhcj48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FD32F7">
              <w:rPr>
                <w:rFonts w:ascii="Times New Roman" w:hAnsi="Times New Roman" w:cs="Times New Roman"/>
              </w:rPr>
            </w:r>
            <w:r w:rsidRPr="00FD32F7">
              <w:rPr>
                <w:rFonts w:ascii="Times New Roman" w:hAnsi="Times New Roman" w:cs="Times New Roman"/>
              </w:rPr>
              <w:fldChar w:fldCharType="separate"/>
            </w:r>
            <w:r w:rsidRPr="00A72DED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Pr="00FD32F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D325C" w:rsidRPr="00FD32F7" w14:paraId="2AD507AD" w14:textId="77777777" w:rsidTr="005D5A58"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540DB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pLK3</w:t>
            </w:r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5C7F6" w14:textId="0612F63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expression vector containing His</w:t>
            </w:r>
            <w:r w:rsidRPr="00FD32F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</w:t>
            </w:r>
            <w:r w:rsidR="00B04D72" w:rsidRPr="00B04D7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FD32F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c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Ulp1</w:t>
            </w:r>
            <w:r w:rsidRPr="00FD32F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403-612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CmrR</w:t>
            </w:r>
            <w:proofErr w:type="spellEnd"/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4D6E7" w14:textId="77777777" w:rsidR="006D325C" w:rsidRPr="00FD32F7" w:rsidRDefault="006D325C" w:rsidP="005D5A58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This study, based on</w:t>
            </w:r>
            <w:r w:rsidRPr="00FD32F7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tb250PC9BdXRob3I+PFllYXI+MjAyMDwvWWVhcj48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tb250PC9BdXRob3I+PFllYXI+MjAyMDwvWWVhcj48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FD32F7">
              <w:rPr>
                <w:rFonts w:ascii="Times New Roman" w:hAnsi="Times New Roman" w:cs="Times New Roman"/>
              </w:rPr>
            </w:r>
            <w:r w:rsidRPr="00FD32F7">
              <w:rPr>
                <w:rFonts w:ascii="Times New Roman" w:hAnsi="Times New Roman" w:cs="Times New Roman"/>
              </w:rPr>
              <w:fldChar w:fldCharType="separate"/>
            </w:r>
            <w:r w:rsidRPr="00A72DED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Pr="00FD32F7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D325C" w:rsidRPr="00FD32F7" w14:paraId="3DE0DC26" w14:textId="77777777" w:rsidTr="005D5A58"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454AF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pLK4</w:t>
            </w:r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1996F" w14:textId="77777777" w:rsidR="006D325C" w:rsidRPr="00FD32F7" w:rsidRDefault="006D325C" w:rsidP="005D5A58">
            <w:pPr>
              <w:widowControl w:val="0"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pET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-Cola expression vector containing His</w:t>
            </w:r>
            <w:r w:rsidRPr="00FD32F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-SUMO-Strep-3c-</w:t>
            </w:r>
            <w:r w:rsidRPr="00FD32F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FtsW and </w:t>
            </w:r>
            <w:proofErr w:type="spellStart"/>
            <w:r w:rsidRPr="00FD32F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FtsI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KanR</w:t>
            </w:r>
            <w:proofErr w:type="spellEnd"/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82BB0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This study</w:t>
            </w:r>
          </w:p>
        </w:tc>
      </w:tr>
      <w:tr w:rsidR="006D325C" w:rsidRPr="00FD32F7" w14:paraId="6AC8F595" w14:textId="77777777" w:rsidTr="005D5A58"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A7624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pLK9</w:t>
            </w:r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34933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pLK4 with FtsW</w:t>
            </w:r>
            <w:r w:rsidRPr="00FD32F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275A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 mutation</w:t>
            </w:r>
          </w:p>
        </w:tc>
        <w:tc>
          <w:tcPr>
            <w:tcW w:w="3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C08C3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This study</w:t>
            </w:r>
          </w:p>
        </w:tc>
      </w:tr>
      <w:tr w:rsidR="006D325C" w:rsidRPr="00FD32F7" w14:paraId="41D89771" w14:textId="77777777" w:rsidTr="005D5A58"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23FAD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pFE658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1B514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D32F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c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FtsB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 in pACEBac1, 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GenR</w:t>
            </w:r>
            <w:proofErr w:type="spellEnd"/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C82F3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This study</w:t>
            </w:r>
          </w:p>
        </w:tc>
      </w:tr>
      <w:tr w:rsidR="006D325C" w:rsidRPr="00FD32F7" w14:paraId="5FEDB1E9" w14:textId="77777777" w:rsidTr="005D5A58"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6AADC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pFE661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5877A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Addition of 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gCATATG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 at 5’ end of 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BamHI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 in 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pLIB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GenR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AmpR</w:t>
            </w:r>
            <w:proofErr w:type="spellEnd"/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B06B8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This study</w:t>
            </w:r>
          </w:p>
        </w:tc>
      </w:tr>
      <w:tr w:rsidR="006D325C" w:rsidRPr="00FD32F7" w14:paraId="29FD1D3D" w14:textId="77777777" w:rsidTr="005D5A58"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F153B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pFE668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E4D40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  <w:proofErr w:type="spellStart"/>
            <w:r w:rsidRPr="00FD32F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de-DE"/>
              </w:rPr>
              <w:t>Ec</w:t>
            </w:r>
            <w:r w:rsidRPr="00FD32F7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FtsI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 xml:space="preserve"> in pFE661, 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GenR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/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AmpR</w:t>
            </w:r>
            <w:proofErr w:type="spellEnd"/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681C3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This study</w:t>
            </w:r>
          </w:p>
        </w:tc>
      </w:tr>
      <w:tr w:rsidR="006D325C" w:rsidRPr="00FD32F7" w14:paraId="0A548E0D" w14:textId="77777777" w:rsidTr="005D5A58"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76953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pFE674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08FE3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HisTEV_</w:t>
            </w:r>
            <w:r w:rsidRPr="00FD32F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c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FtsL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 in 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pLib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GenR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AmpR</w:t>
            </w:r>
            <w:proofErr w:type="spellEnd"/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CBF52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This study</w:t>
            </w:r>
          </w:p>
        </w:tc>
      </w:tr>
      <w:tr w:rsidR="006D325C" w:rsidRPr="00FD32F7" w14:paraId="5E5448AB" w14:textId="77777777" w:rsidTr="005D5A58"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A335B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pFE686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11176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  <w:proofErr w:type="spellStart"/>
            <w:r w:rsidRPr="00FD32F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de-DE"/>
              </w:rPr>
              <w:t>Ec</w:t>
            </w:r>
            <w:r w:rsidRPr="00FD32F7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FtsQ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 xml:space="preserve"> in pFE661, 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GenR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/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AmpR</w:t>
            </w:r>
            <w:proofErr w:type="spellEnd"/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7A8D1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This study</w:t>
            </w:r>
          </w:p>
        </w:tc>
      </w:tr>
      <w:tr w:rsidR="006D325C" w:rsidRPr="00FD32F7" w14:paraId="77B125A9" w14:textId="77777777" w:rsidTr="005D5A58"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B3CB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pFE749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24D43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D32F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c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FtsQ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 w:rsidRPr="00FD32F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c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FtsB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 + His-TEV-</w:t>
            </w:r>
            <w:proofErr w:type="spellStart"/>
            <w:r w:rsidRPr="00FD32F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c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FtsL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 in pBig1a, 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SpecR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GenR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AmpR</w:t>
            </w:r>
            <w:proofErr w:type="spellEnd"/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AC6FF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This study</w:t>
            </w:r>
          </w:p>
        </w:tc>
      </w:tr>
      <w:tr w:rsidR="006D325C" w:rsidRPr="00FD32F7" w14:paraId="03558E2E" w14:textId="77777777" w:rsidTr="005D5A58"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EBC5A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pFE756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CC18F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TwinStrep-</w:t>
            </w:r>
            <w:r w:rsidRPr="00FD32F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c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FtsW-FtsI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 in pBig1b, 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SpecR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GenR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AmpR</w:t>
            </w:r>
            <w:proofErr w:type="spellEnd"/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A3DE7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This study</w:t>
            </w:r>
          </w:p>
        </w:tc>
      </w:tr>
      <w:tr w:rsidR="006D325C" w:rsidRPr="00FD32F7" w14:paraId="0A59F793" w14:textId="77777777" w:rsidTr="005D5A58"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C243A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pFE758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66A50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TwinStrep-</w:t>
            </w:r>
            <w:r w:rsidRPr="00FD32F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c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FtsW-FtsI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 w:rsidRPr="00FD32F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c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FtsQ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 w:rsidRPr="00FD32F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c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FtsB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 + His-TEV-</w:t>
            </w:r>
            <w:proofErr w:type="spellStart"/>
            <w:r w:rsidRPr="00FD32F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c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FtsL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 in pBig2ab, 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CmrR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GenR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AmpR</w:t>
            </w:r>
            <w:proofErr w:type="spellEnd"/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93D1B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This study</w:t>
            </w:r>
          </w:p>
        </w:tc>
      </w:tr>
      <w:tr w:rsidR="006D325C" w:rsidRPr="00FD32F7" w14:paraId="0DFBF093" w14:textId="77777777" w:rsidTr="005D5A58"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B6FCF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pNJ069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D34E2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Strep-TEV-</w:t>
            </w:r>
            <w:r w:rsidRPr="00FD32F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c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FtsK</w:t>
            </w:r>
            <w:r w:rsidRPr="00FD32F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-222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FD32F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c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FtsQ-His</w:t>
            </w:r>
            <w:r w:rsidRPr="00FD32F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</w:t>
            </w:r>
            <w:r w:rsidRPr="00FD32F7">
              <w:rPr>
                <w:rFonts w:ascii="Times New Roman" w:hAnsi="Times New Roman" w:cs="Times New Roman"/>
                <w:sz w:val="21"/>
                <w:szCs w:val="21"/>
              </w:rPr>
              <w:t xml:space="preserve"> in pBig1a, 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AmpR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SpecR</w:t>
            </w:r>
            <w:proofErr w:type="spellEnd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proofErr w:type="spellStart"/>
            <w:r w:rsidRPr="00FD32F7">
              <w:rPr>
                <w:rFonts w:ascii="Times New Roman" w:hAnsi="Times New Roman" w:cs="Times New Roman"/>
                <w:sz w:val="21"/>
                <w:szCs w:val="21"/>
              </w:rPr>
              <w:t>GentaR</w:t>
            </w:r>
            <w:proofErr w:type="spellEnd"/>
          </w:p>
        </w:tc>
        <w:tc>
          <w:tcPr>
            <w:tcW w:w="3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2B664" w14:textId="77777777" w:rsidR="006D325C" w:rsidRPr="00FD32F7" w:rsidRDefault="006D325C" w:rsidP="005D5A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 w:cs="Times New Roman"/>
              </w:rPr>
            </w:pPr>
            <w:r w:rsidRPr="00FD32F7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1548ED81" w14:textId="77777777" w:rsidR="006D325C" w:rsidRPr="00FD32F7" w:rsidRDefault="006D325C" w:rsidP="006D325C">
      <w:pPr>
        <w:spacing w:line="480" w:lineRule="auto"/>
        <w:jc w:val="both"/>
        <w:rPr>
          <w:rFonts w:ascii="Times New Roman" w:hAnsi="Times New Roman" w:cs="Times New Roman"/>
        </w:rPr>
      </w:pPr>
      <w:r w:rsidRPr="00FD32F7">
        <w:rPr>
          <w:rFonts w:ascii="Times New Roman" w:hAnsi="Times New Roman" w:cs="Times New Roman"/>
        </w:rPr>
        <w:br w:type="page"/>
      </w:r>
    </w:p>
    <w:p w14:paraId="25FDE69A" w14:textId="429C2E4E" w:rsidR="00655947" w:rsidRPr="00A640C0" w:rsidRDefault="0079052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3E3B5D" w:rsidRPr="00A640C0">
        <w:rPr>
          <w:rFonts w:ascii="Times New Roman" w:hAnsi="Times New Roman" w:cs="Times New Roman"/>
          <w:b/>
          <w:bCs/>
        </w:rPr>
        <w:t>Table S4: Species with linked W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E3B5D" w14:paraId="0BC8D600" w14:textId="77777777" w:rsidTr="003E3B5D">
        <w:tc>
          <w:tcPr>
            <w:tcW w:w="9016" w:type="dxa"/>
          </w:tcPr>
          <w:p w14:paraId="21A9D7CF" w14:textId="54EEC2F4" w:rsidR="003E3B5D" w:rsidRPr="00A640C0" w:rsidRDefault="003E3B5D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640C0">
              <w:rPr>
                <w:rFonts w:ascii="Times New Roman" w:hAnsi="Times New Roman" w:cs="Times New Roman"/>
                <w:b/>
                <w:bCs/>
                <w:u w:val="single"/>
              </w:rPr>
              <w:t>Species</w:t>
            </w:r>
          </w:p>
        </w:tc>
      </w:tr>
      <w:tr w:rsidR="003E3B5D" w14:paraId="04634B52" w14:textId="77777777" w:rsidTr="003E3B5D">
        <w:tc>
          <w:tcPr>
            <w:tcW w:w="9016" w:type="dxa"/>
          </w:tcPr>
          <w:p w14:paraId="32C68183" w14:textId="7A06F651" w:rsidR="003E3B5D" w:rsidRPr="00EF2184" w:rsidRDefault="003E3B5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Candidatus</w:t>
            </w:r>
            <w:proofErr w:type="spellEnd"/>
          </w:p>
        </w:tc>
      </w:tr>
      <w:tr w:rsidR="003E3B5D" w14:paraId="5E0DCE60" w14:textId="77777777" w:rsidTr="003E3B5D">
        <w:tc>
          <w:tcPr>
            <w:tcW w:w="9016" w:type="dxa"/>
          </w:tcPr>
          <w:p w14:paraId="704D3C43" w14:textId="5B020663" w:rsidR="003E3B5D" w:rsidRPr="00EF2184" w:rsidRDefault="003E3B5D">
            <w:pPr>
              <w:rPr>
                <w:rFonts w:ascii="Times New Roman" w:hAnsi="Times New Roman" w:cs="Times New Roman"/>
                <w:i/>
                <w:iCs/>
              </w:rPr>
            </w:pPr>
            <w:r w:rsidRPr="00EF2184">
              <w:rPr>
                <w:rFonts w:ascii="Times New Roman" w:hAnsi="Times New Roman" w:cs="Times New Roman"/>
                <w:i/>
                <w:iCs/>
              </w:rPr>
              <w:t>Clostridia bacterium</w:t>
            </w:r>
          </w:p>
        </w:tc>
      </w:tr>
      <w:tr w:rsidR="003E3B5D" w14:paraId="3AD648AC" w14:textId="77777777" w:rsidTr="003E3B5D">
        <w:tc>
          <w:tcPr>
            <w:tcW w:w="9016" w:type="dxa"/>
          </w:tcPr>
          <w:p w14:paraId="52B3126A" w14:textId="2A869199" w:rsidR="003E3B5D" w:rsidRPr="00EF2184" w:rsidRDefault="003E3B5D">
            <w:pPr>
              <w:rPr>
                <w:rFonts w:ascii="Times New Roman" w:hAnsi="Times New Roman" w:cs="Times New Roman"/>
                <w:i/>
                <w:iCs/>
              </w:rPr>
            </w:pPr>
            <w:r w:rsidRPr="00EF2184">
              <w:rPr>
                <w:rFonts w:ascii="Times New Roman" w:hAnsi="Times New Roman" w:cs="Times New Roman"/>
                <w:i/>
                <w:iCs/>
              </w:rPr>
              <w:t>Actinobacteria bacterium 66 15</w:t>
            </w:r>
          </w:p>
        </w:tc>
      </w:tr>
      <w:tr w:rsidR="003E3B5D" w14:paraId="4DEF505D" w14:textId="77777777" w:rsidTr="003E3B5D">
        <w:tc>
          <w:tcPr>
            <w:tcW w:w="9016" w:type="dxa"/>
          </w:tcPr>
          <w:p w14:paraId="49AEB1FF" w14:textId="59EDF519" w:rsidR="003E3B5D" w:rsidRPr="00EF2184" w:rsidRDefault="003E3B5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Coriobacteriaceae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bacterium EMTCatB1</w:t>
            </w:r>
          </w:p>
        </w:tc>
      </w:tr>
      <w:tr w:rsidR="003E3B5D" w14:paraId="7CABA0CB" w14:textId="77777777" w:rsidTr="003E3B5D">
        <w:tc>
          <w:tcPr>
            <w:tcW w:w="9016" w:type="dxa"/>
          </w:tcPr>
          <w:p w14:paraId="70EAD99F" w14:textId="0646048C" w:rsidR="003E3B5D" w:rsidRPr="00EF2184" w:rsidRDefault="003E3B5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Coriobacteriia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bacterium</w:t>
            </w:r>
          </w:p>
        </w:tc>
      </w:tr>
      <w:tr w:rsidR="003E3B5D" w14:paraId="63AE3B8A" w14:textId="77777777" w:rsidTr="003E3B5D">
        <w:tc>
          <w:tcPr>
            <w:tcW w:w="9016" w:type="dxa"/>
          </w:tcPr>
          <w:p w14:paraId="5F448BA6" w14:textId="5EE12081" w:rsidR="003E3B5D" w:rsidRPr="00EF2184" w:rsidRDefault="003E3B5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Slackia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sp. CM382</w:t>
            </w:r>
          </w:p>
        </w:tc>
      </w:tr>
      <w:tr w:rsidR="003E3B5D" w14:paraId="5E37F86D" w14:textId="77777777" w:rsidTr="003E3B5D">
        <w:tc>
          <w:tcPr>
            <w:tcW w:w="9016" w:type="dxa"/>
          </w:tcPr>
          <w:p w14:paraId="2E2F0DFA" w14:textId="3F31707E" w:rsidR="003E3B5D" w:rsidRPr="00EF2184" w:rsidRDefault="003E3B5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Slackia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heliotrinireducens</w:t>
            </w:r>
            <w:proofErr w:type="spellEnd"/>
          </w:p>
        </w:tc>
      </w:tr>
      <w:tr w:rsidR="003E3B5D" w14:paraId="7EF59BB4" w14:textId="77777777" w:rsidTr="003E3B5D">
        <w:tc>
          <w:tcPr>
            <w:tcW w:w="9016" w:type="dxa"/>
          </w:tcPr>
          <w:p w14:paraId="58F9B730" w14:textId="14673076" w:rsidR="003E3B5D" w:rsidRPr="00EF2184" w:rsidRDefault="003E3B5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Slackia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isoflavoniconvertens</w:t>
            </w:r>
            <w:proofErr w:type="spellEnd"/>
          </w:p>
        </w:tc>
      </w:tr>
      <w:tr w:rsidR="003E3B5D" w14:paraId="51A6ECFA" w14:textId="77777777" w:rsidTr="003E3B5D">
        <w:tc>
          <w:tcPr>
            <w:tcW w:w="9016" w:type="dxa"/>
          </w:tcPr>
          <w:p w14:paraId="0D60B25A" w14:textId="2091B2FA" w:rsidR="003E3B5D" w:rsidRPr="00EF2184" w:rsidRDefault="003E3B5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Parvibacter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caecicola</w:t>
            </w:r>
            <w:proofErr w:type="spellEnd"/>
          </w:p>
        </w:tc>
      </w:tr>
      <w:tr w:rsidR="003E3B5D" w14:paraId="66F8815A" w14:textId="77777777" w:rsidTr="003E3B5D">
        <w:tc>
          <w:tcPr>
            <w:tcW w:w="9016" w:type="dxa"/>
          </w:tcPr>
          <w:p w14:paraId="62C627FA" w14:textId="3B9AC20E" w:rsidR="003E3B5D" w:rsidRPr="00EF2184" w:rsidRDefault="003E3B5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Enterorhabdus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mucosicola</w:t>
            </w:r>
            <w:proofErr w:type="spellEnd"/>
          </w:p>
        </w:tc>
      </w:tr>
      <w:tr w:rsidR="003E3B5D" w14:paraId="4C967D50" w14:textId="77777777" w:rsidTr="003E3B5D">
        <w:tc>
          <w:tcPr>
            <w:tcW w:w="9016" w:type="dxa"/>
          </w:tcPr>
          <w:p w14:paraId="6F37D941" w14:textId="702C295A" w:rsidR="003E3B5D" w:rsidRPr="00EF2184" w:rsidRDefault="003E3B5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E</w:t>
            </w:r>
            <w:r w:rsidRPr="00EF2184">
              <w:rPr>
                <w:rFonts w:ascii="Times New Roman" w:hAnsi="Times New Roman" w:cs="Times New Roman"/>
                <w:i/>
                <w:iCs/>
              </w:rPr>
              <w:t>nterorhabdus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caecimuris</w:t>
            </w:r>
            <w:proofErr w:type="spellEnd"/>
          </w:p>
        </w:tc>
      </w:tr>
      <w:tr w:rsidR="003E3B5D" w14:paraId="1386777E" w14:textId="77777777" w:rsidTr="003E3B5D">
        <w:tc>
          <w:tcPr>
            <w:tcW w:w="9016" w:type="dxa"/>
          </w:tcPr>
          <w:p w14:paraId="2070695A" w14:textId="4842C4BA" w:rsidR="003E3B5D" w:rsidRPr="00EF2184" w:rsidRDefault="003E3B5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Adlercreutzia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equolifaciens</w:t>
            </w:r>
            <w:proofErr w:type="spellEnd"/>
          </w:p>
        </w:tc>
      </w:tr>
      <w:tr w:rsidR="003E3B5D" w14:paraId="5422C253" w14:textId="77777777" w:rsidTr="003E3B5D">
        <w:tc>
          <w:tcPr>
            <w:tcW w:w="9016" w:type="dxa"/>
          </w:tcPr>
          <w:p w14:paraId="08FC5A59" w14:textId="115A4A35" w:rsidR="003E3B5D" w:rsidRPr="00EF2184" w:rsidRDefault="003E3B5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Denitrobacterium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detoxificans</w:t>
            </w:r>
            <w:proofErr w:type="spellEnd"/>
          </w:p>
        </w:tc>
      </w:tr>
      <w:tr w:rsidR="003E3B5D" w14:paraId="3C20E049" w14:textId="77777777" w:rsidTr="003E3B5D">
        <w:tc>
          <w:tcPr>
            <w:tcW w:w="9016" w:type="dxa"/>
          </w:tcPr>
          <w:p w14:paraId="2E20D1E4" w14:textId="024869FC" w:rsidR="003E3B5D" w:rsidRPr="00EF2184" w:rsidRDefault="003E3B5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Eggerthellaceae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bacterium AT8</w:t>
            </w:r>
          </w:p>
        </w:tc>
      </w:tr>
      <w:tr w:rsidR="003E3B5D" w14:paraId="7667DCE5" w14:textId="77777777" w:rsidTr="003E3B5D">
        <w:tc>
          <w:tcPr>
            <w:tcW w:w="9016" w:type="dxa"/>
          </w:tcPr>
          <w:p w14:paraId="13E29481" w14:textId="5941C02D" w:rsidR="003E3B5D" w:rsidRPr="00EF2184" w:rsidRDefault="003E3B5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Cryptobacterium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curtum</w:t>
            </w:r>
            <w:proofErr w:type="spellEnd"/>
          </w:p>
        </w:tc>
      </w:tr>
      <w:tr w:rsidR="003E3B5D" w14:paraId="5DEA8C07" w14:textId="77777777" w:rsidTr="003E3B5D">
        <w:tc>
          <w:tcPr>
            <w:tcW w:w="9016" w:type="dxa"/>
          </w:tcPr>
          <w:p w14:paraId="38924194" w14:textId="07EED8CD" w:rsidR="003E3B5D" w:rsidRPr="00EF2184" w:rsidRDefault="003E3B5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Eggerthella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sp. CAG 368</w:t>
            </w:r>
          </w:p>
        </w:tc>
      </w:tr>
      <w:tr w:rsidR="003E3B5D" w14:paraId="3255C81F" w14:textId="77777777" w:rsidTr="003E3B5D">
        <w:tc>
          <w:tcPr>
            <w:tcW w:w="9016" w:type="dxa"/>
          </w:tcPr>
          <w:p w14:paraId="5B038D6F" w14:textId="09F5C777" w:rsidR="003E3B5D" w:rsidRPr="00EF2184" w:rsidRDefault="003E3B5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Eggerthella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sp. CAG:209</w:t>
            </w:r>
          </w:p>
        </w:tc>
      </w:tr>
      <w:tr w:rsidR="003E3B5D" w14:paraId="536BD8B8" w14:textId="77777777" w:rsidTr="003E3B5D">
        <w:tc>
          <w:tcPr>
            <w:tcW w:w="9016" w:type="dxa"/>
          </w:tcPr>
          <w:p w14:paraId="19CC7331" w14:textId="3703D01F" w:rsidR="003E3B5D" w:rsidRPr="00EF2184" w:rsidRDefault="003E3B5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Eggerthella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sp</w:t>
            </w:r>
            <w:r w:rsidR="002702B3" w:rsidRPr="00EF2184">
              <w:rPr>
                <w:rFonts w:ascii="Times New Roman" w:hAnsi="Times New Roman" w:cs="Times New Roman"/>
                <w:i/>
                <w:iCs/>
              </w:rPr>
              <w:t>.</w:t>
            </w:r>
            <w:r w:rsidRPr="00EF2184">
              <w:rPr>
                <w:rFonts w:ascii="Times New Roman" w:hAnsi="Times New Roman" w:cs="Times New Roman"/>
                <w:i/>
                <w:iCs/>
              </w:rPr>
              <w:t xml:space="preserve"> CAG:14</w:t>
            </w:r>
            <w:r w:rsidR="00051C5E" w:rsidRPr="00EF2184">
              <w:rPr>
                <w:rFonts w:ascii="Times New Roman" w:hAnsi="Times New Roman" w:cs="Times New Roman"/>
                <w:i/>
                <w:iCs/>
              </w:rPr>
              <w:t>27</w:t>
            </w:r>
          </w:p>
        </w:tc>
      </w:tr>
      <w:tr w:rsidR="003E3B5D" w14:paraId="73B7C07F" w14:textId="77777777" w:rsidTr="003E3B5D">
        <w:tc>
          <w:tcPr>
            <w:tcW w:w="9016" w:type="dxa"/>
          </w:tcPr>
          <w:p w14:paraId="415BA438" w14:textId="28540FB4" w:rsidR="003E3B5D" w:rsidRPr="00EF2184" w:rsidRDefault="00051C5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Cryptobacterium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sp</w:t>
            </w:r>
            <w:r w:rsidR="002702B3" w:rsidRPr="00EF2184">
              <w:rPr>
                <w:rFonts w:ascii="Times New Roman" w:hAnsi="Times New Roman" w:cs="Times New Roman"/>
                <w:i/>
                <w:iCs/>
              </w:rPr>
              <w:t>.</w:t>
            </w:r>
            <w:r w:rsidRPr="00EF2184">
              <w:rPr>
                <w:rFonts w:ascii="Times New Roman" w:hAnsi="Times New Roman" w:cs="Times New Roman"/>
                <w:i/>
                <w:iCs/>
              </w:rPr>
              <w:t xml:space="preserve"> CAG:338</w:t>
            </w:r>
          </w:p>
        </w:tc>
      </w:tr>
      <w:tr w:rsidR="003E3B5D" w14:paraId="1B61DE7C" w14:textId="77777777" w:rsidTr="003E3B5D">
        <w:tc>
          <w:tcPr>
            <w:tcW w:w="9016" w:type="dxa"/>
          </w:tcPr>
          <w:p w14:paraId="7A7CA8BA" w14:textId="3D2435F1" w:rsidR="003E3B5D" w:rsidRPr="00EF2184" w:rsidRDefault="002702B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Gordonibacter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sp. Marseille-P4307</w:t>
            </w:r>
          </w:p>
        </w:tc>
      </w:tr>
      <w:tr w:rsidR="003E3B5D" w14:paraId="01AB0338" w14:textId="77777777" w:rsidTr="003E3B5D">
        <w:tc>
          <w:tcPr>
            <w:tcW w:w="9016" w:type="dxa"/>
          </w:tcPr>
          <w:p w14:paraId="7E724AC2" w14:textId="5C48BCCE" w:rsidR="003E3B5D" w:rsidRPr="00EF2184" w:rsidRDefault="002702B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Adlercreutzia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sp. Marseille-P7992</w:t>
            </w:r>
          </w:p>
        </w:tc>
      </w:tr>
      <w:tr w:rsidR="003E3B5D" w14:paraId="2F313B3B" w14:textId="77777777" w:rsidTr="003E3B5D">
        <w:tc>
          <w:tcPr>
            <w:tcW w:w="9016" w:type="dxa"/>
          </w:tcPr>
          <w:p w14:paraId="60E43E27" w14:textId="5EB0BB2D" w:rsidR="003E3B5D" w:rsidRPr="00EF2184" w:rsidRDefault="002702B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Coriobacteriaceae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bacterium 68-1-3</w:t>
            </w:r>
          </w:p>
        </w:tc>
      </w:tr>
      <w:tr w:rsidR="003E3B5D" w14:paraId="055C5C5D" w14:textId="77777777" w:rsidTr="003E3B5D">
        <w:tc>
          <w:tcPr>
            <w:tcW w:w="9016" w:type="dxa"/>
          </w:tcPr>
          <w:p w14:paraId="1324C9BF" w14:textId="3558B38F" w:rsidR="003E3B5D" w:rsidRPr="00EF2184" w:rsidRDefault="002702B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Raoultibacter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timonensis</w:t>
            </w:r>
            <w:proofErr w:type="spellEnd"/>
          </w:p>
        </w:tc>
      </w:tr>
      <w:tr w:rsidR="002702B3" w14:paraId="6E569AB1" w14:textId="77777777" w:rsidTr="003E3B5D">
        <w:tc>
          <w:tcPr>
            <w:tcW w:w="9016" w:type="dxa"/>
          </w:tcPr>
          <w:p w14:paraId="74B8BDCF" w14:textId="7F39E862" w:rsidR="002702B3" w:rsidRPr="00EF2184" w:rsidRDefault="002702B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Senegalimassilia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sp. KGMB04484</w:t>
            </w:r>
          </w:p>
        </w:tc>
      </w:tr>
      <w:tr w:rsidR="002702B3" w14:paraId="65A09627" w14:textId="77777777" w:rsidTr="003E3B5D">
        <w:tc>
          <w:tcPr>
            <w:tcW w:w="9016" w:type="dxa"/>
          </w:tcPr>
          <w:p w14:paraId="4E27BD93" w14:textId="47DB558C" w:rsidR="002702B3" w:rsidRPr="00EF2184" w:rsidRDefault="002702B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Senegalimassilia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anaerobia</w:t>
            </w:r>
          </w:p>
        </w:tc>
      </w:tr>
      <w:tr w:rsidR="002702B3" w14:paraId="23D02F0E" w14:textId="77777777" w:rsidTr="003E3B5D">
        <w:tc>
          <w:tcPr>
            <w:tcW w:w="9016" w:type="dxa"/>
          </w:tcPr>
          <w:p w14:paraId="7EEEA22A" w14:textId="4CA27040" w:rsidR="002702B3" w:rsidRPr="00EF2184" w:rsidRDefault="002702B3">
            <w:pPr>
              <w:rPr>
                <w:rFonts w:ascii="Times New Roman" w:hAnsi="Times New Roman" w:cs="Times New Roman"/>
                <w:i/>
                <w:iCs/>
              </w:rPr>
            </w:pPr>
            <w:r w:rsidRPr="00EF2184">
              <w:rPr>
                <w:rFonts w:ascii="Times New Roman" w:hAnsi="Times New Roman" w:cs="Times New Roman"/>
                <w:i/>
                <w:iCs/>
              </w:rPr>
              <w:t xml:space="preserve">Bacteroides </w:t>
            </w: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caecimuris</w:t>
            </w:r>
            <w:proofErr w:type="spellEnd"/>
          </w:p>
        </w:tc>
      </w:tr>
      <w:tr w:rsidR="002702B3" w14:paraId="2332AAC0" w14:textId="77777777" w:rsidTr="003E3B5D">
        <w:tc>
          <w:tcPr>
            <w:tcW w:w="9016" w:type="dxa"/>
          </w:tcPr>
          <w:p w14:paraId="042BE667" w14:textId="5486C512" w:rsidR="002702B3" w:rsidRPr="00EF2184" w:rsidRDefault="002702B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Gordonibacter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urolithinfaciens</w:t>
            </w:r>
            <w:proofErr w:type="spellEnd"/>
          </w:p>
        </w:tc>
      </w:tr>
      <w:tr w:rsidR="002702B3" w14:paraId="1AAAE773" w14:textId="77777777" w:rsidTr="003E3B5D">
        <w:tc>
          <w:tcPr>
            <w:tcW w:w="9016" w:type="dxa"/>
          </w:tcPr>
          <w:p w14:paraId="068796A5" w14:textId="02ABBCAE" w:rsidR="002702B3" w:rsidRPr="00EF2184" w:rsidRDefault="002702B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Enteroscipio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rubneri</w:t>
            </w:r>
            <w:proofErr w:type="spellEnd"/>
          </w:p>
        </w:tc>
      </w:tr>
      <w:tr w:rsidR="002702B3" w14:paraId="41D3D1F2" w14:textId="77777777" w:rsidTr="003E3B5D">
        <w:tc>
          <w:tcPr>
            <w:tcW w:w="9016" w:type="dxa"/>
          </w:tcPr>
          <w:p w14:paraId="5D1676AE" w14:textId="534C5D57" w:rsidR="002702B3" w:rsidRPr="00EF2184" w:rsidRDefault="002702B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Paraeggerthella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hongkongensis</w:t>
            </w:r>
            <w:proofErr w:type="spellEnd"/>
          </w:p>
        </w:tc>
      </w:tr>
      <w:tr w:rsidR="002702B3" w14:paraId="1E20E6DA" w14:textId="77777777" w:rsidTr="003E3B5D">
        <w:tc>
          <w:tcPr>
            <w:tcW w:w="9016" w:type="dxa"/>
          </w:tcPr>
          <w:p w14:paraId="75FDA146" w14:textId="1AAC77FE" w:rsidR="002702B3" w:rsidRPr="00EF2184" w:rsidRDefault="002702B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lastRenderedPageBreak/>
              <w:t>Eggerthella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timonensis</w:t>
            </w:r>
            <w:proofErr w:type="spellEnd"/>
          </w:p>
        </w:tc>
      </w:tr>
      <w:tr w:rsidR="002702B3" w14:paraId="63BA6546" w14:textId="77777777" w:rsidTr="003E3B5D">
        <w:tc>
          <w:tcPr>
            <w:tcW w:w="9016" w:type="dxa"/>
          </w:tcPr>
          <w:p w14:paraId="47069CCE" w14:textId="5B605D88" w:rsidR="002702B3" w:rsidRPr="00EF2184" w:rsidRDefault="002702B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Coriobacteriaceae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bacterium CHKC1002</w:t>
            </w:r>
          </w:p>
        </w:tc>
      </w:tr>
      <w:tr w:rsidR="002702B3" w14:paraId="1871DC9B" w14:textId="77777777" w:rsidTr="003E3B5D">
        <w:tc>
          <w:tcPr>
            <w:tcW w:w="9016" w:type="dxa"/>
          </w:tcPr>
          <w:p w14:paraId="2FC7A0D5" w14:textId="16B1942C" w:rsidR="002702B3" w:rsidRPr="00EF2184" w:rsidRDefault="002702B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Rubneribacter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badeniensis</w:t>
            </w:r>
            <w:proofErr w:type="spellEnd"/>
          </w:p>
        </w:tc>
      </w:tr>
      <w:tr w:rsidR="002702B3" w14:paraId="7C92EC8D" w14:textId="77777777" w:rsidTr="003E3B5D">
        <w:tc>
          <w:tcPr>
            <w:tcW w:w="9016" w:type="dxa"/>
          </w:tcPr>
          <w:p w14:paraId="325B8891" w14:textId="3A0E210A" w:rsidR="002702B3" w:rsidRPr="00EF2184" w:rsidRDefault="002702B3">
            <w:pPr>
              <w:rPr>
                <w:rFonts w:ascii="Times New Roman" w:hAnsi="Times New Roman" w:cs="Times New Roman"/>
                <w:i/>
                <w:iCs/>
              </w:rPr>
            </w:pPr>
            <w:r w:rsidRPr="00EF2184">
              <w:rPr>
                <w:rFonts w:ascii="Times New Roman" w:hAnsi="Times New Roman" w:cs="Times New Roman"/>
                <w:i/>
                <w:iCs/>
              </w:rPr>
              <w:t>Bacteroides</w:t>
            </w:r>
          </w:p>
        </w:tc>
      </w:tr>
      <w:tr w:rsidR="002702B3" w14:paraId="2CA36EDC" w14:textId="77777777" w:rsidTr="003E3B5D">
        <w:tc>
          <w:tcPr>
            <w:tcW w:w="9016" w:type="dxa"/>
          </w:tcPr>
          <w:p w14:paraId="639029E0" w14:textId="3C3B8D59" w:rsidR="002702B3" w:rsidRPr="00EF2184" w:rsidRDefault="002702B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Catonella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morbi</w:t>
            </w:r>
            <w:proofErr w:type="spellEnd"/>
          </w:p>
        </w:tc>
      </w:tr>
      <w:tr w:rsidR="002702B3" w14:paraId="4249E79B" w14:textId="77777777" w:rsidTr="003E3B5D">
        <w:tc>
          <w:tcPr>
            <w:tcW w:w="9016" w:type="dxa"/>
          </w:tcPr>
          <w:p w14:paraId="0ECF5058" w14:textId="3FF5C44A" w:rsidR="002702B3" w:rsidRPr="00EF2184" w:rsidRDefault="002702B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Lachnoclostridium</w:t>
            </w:r>
            <w:proofErr w:type="spellEnd"/>
          </w:p>
        </w:tc>
      </w:tr>
      <w:tr w:rsidR="002702B3" w14:paraId="6FA1063D" w14:textId="77777777" w:rsidTr="003E3B5D">
        <w:tc>
          <w:tcPr>
            <w:tcW w:w="9016" w:type="dxa"/>
          </w:tcPr>
          <w:p w14:paraId="66DAB6BB" w14:textId="151ABC74" w:rsidR="002702B3" w:rsidRPr="00EF2184" w:rsidRDefault="002702B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Lachnospiraceae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bacterium</w:t>
            </w:r>
          </w:p>
        </w:tc>
      </w:tr>
      <w:tr w:rsidR="002702B3" w14:paraId="31792740" w14:textId="77777777" w:rsidTr="003E3B5D">
        <w:tc>
          <w:tcPr>
            <w:tcW w:w="9016" w:type="dxa"/>
          </w:tcPr>
          <w:p w14:paraId="3865B90E" w14:textId="2EF0F9F7" w:rsidR="002702B3" w:rsidRPr="00EF2184" w:rsidRDefault="002702B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Roseburia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sp. CAG:100</w:t>
            </w:r>
          </w:p>
        </w:tc>
      </w:tr>
      <w:tr w:rsidR="002702B3" w14:paraId="5B645967" w14:textId="77777777" w:rsidTr="003E3B5D">
        <w:tc>
          <w:tcPr>
            <w:tcW w:w="9016" w:type="dxa"/>
          </w:tcPr>
          <w:p w14:paraId="2AC825F1" w14:textId="6161B159" w:rsidR="002702B3" w:rsidRPr="00EF2184" w:rsidRDefault="00A640C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Peptostreptococcaceae</w:t>
            </w:r>
            <w:proofErr w:type="spellEnd"/>
            <w:r w:rsidRPr="00EF2184">
              <w:rPr>
                <w:rFonts w:ascii="Times New Roman" w:hAnsi="Times New Roman" w:cs="Times New Roman"/>
                <w:i/>
                <w:iCs/>
              </w:rPr>
              <w:t xml:space="preserve"> bacterium oral taxon 113 str. W5053</w:t>
            </w:r>
          </w:p>
        </w:tc>
      </w:tr>
      <w:tr w:rsidR="002702B3" w14:paraId="377EBD00" w14:textId="77777777" w:rsidTr="003E3B5D">
        <w:tc>
          <w:tcPr>
            <w:tcW w:w="9016" w:type="dxa"/>
          </w:tcPr>
          <w:p w14:paraId="68559D41" w14:textId="4C4C9A23" w:rsidR="002702B3" w:rsidRPr="00EF2184" w:rsidRDefault="00A640C0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2184">
              <w:rPr>
                <w:rFonts w:ascii="Times New Roman" w:hAnsi="Times New Roman" w:cs="Times New Roman"/>
                <w:i/>
                <w:iCs/>
              </w:rPr>
              <w:t>Rhodococcus</w:t>
            </w:r>
            <w:proofErr w:type="spellEnd"/>
          </w:p>
        </w:tc>
      </w:tr>
    </w:tbl>
    <w:p w14:paraId="4F649A66" w14:textId="77777777" w:rsidR="003E3B5D" w:rsidRDefault="003E3B5D"/>
    <w:sectPr w:rsidR="003E3B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25C"/>
    <w:rsid w:val="00013DF6"/>
    <w:rsid w:val="00051C5E"/>
    <w:rsid w:val="00084029"/>
    <w:rsid w:val="000D3780"/>
    <w:rsid w:val="00110C14"/>
    <w:rsid w:val="00156B10"/>
    <w:rsid w:val="00250812"/>
    <w:rsid w:val="002702B3"/>
    <w:rsid w:val="003969BC"/>
    <w:rsid w:val="003A1759"/>
    <w:rsid w:val="003E3B5D"/>
    <w:rsid w:val="00426899"/>
    <w:rsid w:val="00432583"/>
    <w:rsid w:val="00456C8A"/>
    <w:rsid w:val="00655947"/>
    <w:rsid w:val="00660A68"/>
    <w:rsid w:val="006677F8"/>
    <w:rsid w:val="006B1B91"/>
    <w:rsid w:val="006C4BEF"/>
    <w:rsid w:val="006D325C"/>
    <w:rsid w:val="00745C07"/>
    <w:rsid w:val="00756025"/>
    <w:rsid w:val="00790525"/>
    <w:rsid w:val="007950B1"/>
    <w:rsid w:val="007D093B"/>
    <w:rsid w:val="00814119"/>
    <w:rsid w:val="00897562"/>
    <w:rsid w:val="009615D0"/>
    <w:rsid w:val="00A202FB"/>
    <w:rsid w:val="00A640C0"/>
    <w:rsid w:val="00B04D72"/>
    <w:rsid w:val="00BD6F93"/>
    <w:rsid w:val="00C208ED"/>
    <w:rsid w:val="00C335CD"/>
    <w:rsid w:val="00EF2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EFB251"/>
  <w15:chartTrackingRefBased/>
  <w15:docId w15:val="{541B51A9-AAE8-4049-905C-3E268EA18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25C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01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ashammer</dc:creator>
  <cp:keywords/>
  <dc:description/>
  <cp:lastModifiedBy>Lisa Kashammer</cp:lastModifiedBy>
  <cp:revision>2</cp:revision>
  <dcterms:created xsi:type="dcterms:W3CDTF">2023-03-20T18:25:00Z</dcterms:created>
  <dcterms:modified xsi:type="dcterms:W3CDTF">2023-03-20T18:25:00Z</dcterms:modified>
</cp:coreProperties>
</file>